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BC5138" w14:textId="7A559154" w:rsidR="009630B9" w:rsidRPr="00606035" w:rsidRDefault="009630B9" w:rsidP="00C261F9">
      <w:pPr>
        <w:rPr>
          <w:rFonts w:ascii="Cambria" w:hAnsi="Cambria" w:cs="Arial"/>
          <w:b/>
          <w:bCs/>
          <w:sz w:val="24"/>
          <w:szCs w:val="24"/>
        </w:rPr>
      </w:pPr>
      <w:bookmarkStart w:id="0" w:name="_Hlk186048589"/>
      <w:r w:rsidRPr="00606035">
        <w:rPr>
          <w:rFonts w:ascii="Cambria" w:hAnsi="Cambria" w:cs="Arial"/>
          <w:b/>
          <w:bCs/>
          <w:sz w:val="24"/>
          <w:szCs w:val="24"/>
        </w:rPr>
        <w:t>Questionnaire before joining the program</w:t>
      </w:r>
    </w:p>
    <w:bookmarkEnd w:id="0"/>
    <w:p w14:paraId="1EC77ADA" w14:textId="37A7C671" w:rsidR="00C261F9" w:rsidRPr="00606035" w:rsidRDefault="00C261F9" w:rsidP="00C261F9">
      <w:pPr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The following questions are asking</w:t>
      </w:r>
      <w:r w:rsidR="009630B9" w:rsidRPr="00606035">
        <w:rPr>
          <w:rFonts w:ascii="Cambria" w:hAnsi="Cambria" w:cs="Arial"/>
          <w:sz w:val="24"/>
          <w:szCs w:val="24"/>
        </w:rPr>
        <w:t xml:space="preserve"> </w:t>
      </w:r>
      <w:r w:rsidRPr="00606035">
        <w:rPr>
          <w:rFonts w:ascii="Cambria" w:hAnsi="Cambria" w:cs="Arial"/>
          <w:sz w:val="24"/>
          <w:szCs w:val="24"/>
        </w:rPr>
        <w:t xml:space="preserve">about your program expectations. Please select the most appropriate one of your current </w:t>
      </w:r>
      <w:r w:rsidR="00B061AD" w:rsidRPr="00606035">
        <w:rPr>
          <w:rFonts w:ascii="Cambria" w:hAnsi="Cambria" w:cs="Arial"/>
          <w:sz w:val="24"/>
          <w:szCs w:val="24"/>
        </w:rPr>
        <w:t>situations</w:t>
      </w:r>
      <w:r w:rsidRPr="00606035">
        <w:rPr>
          <w:rFonts w:ascii="Cambria" w:hAnsi="Cambria" w:cs="Arial"/>
          <w:sz w:val="24"/>
          <w:szCs w:val="24"/>
        </w:rPr>
        <w:t>.</w:t>
      </w:r>
      <w:r w:rsidR="009630B9" w:rsidRPr="00606035">
        <w:rPr>
          <w:rFonts w:ascii="Cambria" w:hAnsi="Cambria" w:cs="Arial"/>
          <w:sz w:val="24"/>
          <w:szCs w:val="24"/>
        </w:rPr>
        <w:t xml:space="preserve"> </w:t>
      </w:r>
    </w:p>
    <w:p w14:paraId="65C0AF2C" w14:textId="36804903" w:rsidR="00C261F9" w:rsidRPr="00606035" w:rsidRDefault="00C261F9" w:rsidP="001E1F95">
      <w:pPr>
        <w:spacing w:line="240" w:lineRule="exact"/>
        <w:ind w:leftChars="100" w:left="21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1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>I feel I will be able to increase my knowledge about OT field.</w:t>
      </w:r>
    </w:p>
    <w:p w14:paraId="2C0D0ABF" w14:textId="338630B1" w:rsidR="00C261F9" w:rsidRPr="00606035" w:rsidRDefault="00C261F9" w:rsidP="001E1F95">
      <w:pPr>
        <w:spacing w:line="240" w:lineRule="exact"/>
        <w:ind w:leftChars="100" w:left="21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2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>I feel I will be more interested in academic learning.</w:t>
      </w:r>
    </w:p>
    <w:p w14:paraId="0B61FA1C" w14:textId="3E06D589" w:rsidR="00C261F9" w:rsidRPr="00606035" w:rsidRDefault="00C261F9" w:rsidP="001E1F95">
      <w:pPr>
        <w:spacing w:line="240" w:lineRule="exact"/>
        <w:ind w:leftChars="100" w:left="21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3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>I expect my knowledge of academia will change.</w:t>
      </w:r>
    </w:p>
    <w:p w14:paraId="48C4CAE7" w14:textId="273ABD71" w:rsidR="00C261F9" w:rsidRPr="00606035" w:rsidRDefault="00C261F9" w:rsidP="001E1F95">
      <w:pPr>
        <w:spacing w:line="240" w:lineRule="exact"/>
        <w:ind w:leftChars="100" w:left="21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4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>I expect to learn about collecting and searching information skills.</w:t>
      </w:r>
    </w:p>
    <w:p w14:paraId="40A8EBBD" w14:textId="13825545" w:rsidR="00C261F9" w:rsidRPr="00606035" w:rsidRDefault="00C261F9" w:rsidP="001E1F95">
      <w:pPr>
        <w:spacing w:line="240" w:lineRule="exact"/>
        <w:ind w:leftChars="100" w:left="21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5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>I expect to learn about presentation and discussion skills.</w:t>
      </w:r>
    </w:p>
    <w:p w14:paraId="2B689A1D" w14:textId="0A0DFAE8" w:rsidR="00C261F9" w:rsidRPr="00606035" w:rsidRDefault="00C261F9" w:rsidP="001E1F95">
      <w:pPr>
        <w:spacing w:line="240" w:lineRule="exact"/>
        <w:ind w:leftChars="100" w:left="21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6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>I feel preparing for the presentation assignment will be good training for me.</w:t>
      </w:r>
    </w:p>
    <w:p w14:paraId="66ED05F4" w14:textId="555F4AA8" w:rsidR="00C261F9" w:rsidRPr="00606035" w:rsidRDefault="00C261F9" w:rsidP="001E1F95">
      <w:pPr>
        <w:spacing w:line="240" w:lineRule="exact"/>
        <w:ind w:leftChars="100" w:left="21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7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>I feel I will be able to understand my friends’ thoughts in other countries.</w:t>
      </w:r>
    </w:p>
    <w:p w14:paraId="2E0A3D0E" w14:textId="43BFE799" w:rsidR="00C261F9" w:rsidRPr="00606035" w:rsidRDefault="00C261F9" w:rsidP="001E1F95">
      <w:pPr>
        <w:spacing w:line="240" w:lineRule="exact"/>
        <w:ind w:leftChars="100" w:left="690" w:hangingChars="200" w:hanging="48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8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 xml:space="preserve">I feel I can communicate with OT students and OT lecturers from other countries. </w:t>
      </w:r>
    </w:p>
    <w:p w14:paraId="59D50CA3" w14:textId="3424A6E2" w:rsidR="00C261F9" w:rsidRPr="00606035" w:rsidRDefault="00C261F9" w:rsidP="001E1F95">
      <w:pPr>
        <w:spacing w:line="240" w:lineRule="exact"/>
        <w:ind w:leftChars="100" w:left="21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9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 xml:space="preserve">I feel I can learn from each other. </w:t>
      </w:r>
    </w:p>
    <w:p w14:paraId="5D52BF27" w14:textId="748D2252" w:rsidR="00C261F9" w:rsidRPr="00606035" w:rsidRDefault="00C261F9" w:rsidP="001E1F95">
      <w:pPr>
        <w:spacing w:line="240" w:lineRule="exact"/>
        <w:ind w:leftChars="100" w:left="690" w:hangingChars="200" w:hanging="48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10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 xml:space="preserve">I expect to cultivate an international perspective through </w:t>
      </w:r>
      <w:r w:rsidR="00834ACF" w:rsidRPr="00606035">
        <w:rPr>
          <w:rFonts w:ascii="Cambria" w:hAnsi="Cambria" w:cs="Arial"/>
          <w:sz w:val="24"/>
          <w:szCs w:val="24"/>
        </w:rPr>
        <w:t xml:space="preserve">a </w:t>
      </w:r>
      <w:r w:rsidRPr="00606035">
        <w:rPr>
          <w:rFonts w:ascii="Cambria" w:hAnsi="Cambria" w:cs="Arial"/>
          <w:sz w:val="24"/>
          <w:szCs w:val="24"/>
        </w:rPr>
        <w:t>student exchange program.</w:t>
      </w:r>
    </w:p>
    <w:p w14:paraId="4A7C1143" w14:textId="4296AC82" w:rsidR="00C261F9" w:rsidRPr="00606035" w:rsidRDefault="00C261F9" w:rsidP="001E1F95">
      <w:pPr>
        <w:spacing w:line="240" w:lineRule="exact"/>
        <w:ind w:leftChars="100" w:left="21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11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>I expect to find the program intellectually challenging and stimulating.</w:t>
      </w:r>
    </w:p>
    <w:p w14:paraId="14AF05DE" w14:textId="20D24BCA" w:rsidR="00C261F9" w:rsidRPr="00606035" w:rsidRDefault="00C261F9" w:rsidP="001E1F95">
      <w:pPr>
        <w:spacing w:line="240" w:lineRule="exact"/>
        <w:ind w:leftChars="100" w:left="570" w:hangingChars="150" w:hanging="36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12.</w:t>
      </w:r>
      <w:r w:rsidR="00B061AD" w:rsidRPr="00606035">
        <w:rPr>
          <w:rFonts w:ascii="Cambria" w:hAnsi="Cambria" w:cs="Arial"/>
          <w:sz w:val="24"/>
          <w:szCs w:val="24"/>
        </w:rPr>
        <w:t xml:space="preserve">  </w:t>
      </w:r>
      <w:r w:rsidRPr="00606035">
        <w:rPr>
          <w:rFonts w:ascii="Cambria" w:hAnsi="Cambria" w:cs="Arial"/>
          <w:sz w:val="24"/>
          <w:szCs w:val="24"/>
        </w:rPr>
        <w:t>I feel my interest in the subject will increase as a consequence of this program</w:t>
      </w:r>
      <w:r w:rsidRPr="00606035">
        <w:rPr>
          <w:rFonts w:ascii="Cambria" w:hAnsi="Cambria" w:cs="Arial"/>
          <w:sz w:val="24"/>
          <w:szCs w:val="24"/>
        </w:rPr>
        <w:tab/>
      </w:r>
    </w:p>
    <w:p w14:paraId="1980D6EA" w14:textId="3EB25455" w:rsidR="00C261F9" w:rsidRPr="00606035" w:rsidRDefault="00C261F9" w:rsidP="001E1F95">
      <w:pPr>
        <w:spacing w:line="240" w:lineRule="exact"/>
        <w:ind w:leftChars="100" w:left="690" w:hangingChars="200" w:hanging="48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 xml:space="preserve">13. </w:t>
      </w:r>
      <w:r w:rsidR="00B061AD" w:rsidRPr="00606035">
        <w:rPr>
          <w:rFonts w:ascii="Cambria" w:hAnsi="Cambria" w:cs="Arial"/>
          <w:sz w:val="24"/>
          <w:szCs w:val="24"/>
        </w:rPr>
        <w:t xml:space="preserve"> </w:t>
      </w:r>
      <w:r w:rsidRPr="00606035">
        <w:rPr>
          <w:rFonts w:ascii="Cambria" w:hAnsi="Cambria" w:cs="Arial"/>
          <w:sz w:val="24"/>
          <w:szCs w:val="24"/>
        </w:rPr>
        <w:t>I expect to deepen my knowledge about the areas of interest, and I will learn at my own pace through the program.</w:t>
      </w:r>
    </w:p>
    <w:p w14:paraId="7EC18A7F" w14:textId="28869D4A" w:rsidR="00C261F9" w:rsidRPr="00606035" w:rsidRDefault="00C261F9" w:rsidP="001E1F95">
      <w:pPr>
        <w:spacing w:line="240" w:lineRule="exact"/>
        <w:ind w:leftChars="100" w:left="21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14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>I think the level of program content is suitable for me.</w:t>
      </w:r>
    </w:p>
    <w:p w14:paraId="61EB32E1" w14:textId="4F4CED35" w:rsidR="00C261F9" w:rsidRDefault="00C261F9" w:rsidP="001E1F95">
      <w:pPr>
        <w:spacing w:line="240" w:lineRule="exact"/>
        <w:ind w:leftChars="100" w:left="21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15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>How much do you expect out of this program overall?</w:t>
      </w:r>
    </w:p>
    <w:p w14:paraId="140C6BFC" w14:textId="77777777" w:rsidR="00CA6898" w:rsidRPr="00606035" w:rsidRDefault="00CA6898" w:rsidP="001E1F95">
      <w:pPr>
        <w:spacing w:line="240" w:lineRule="exact"/>
        <w:ind w:leftChars="100" w:left="210"/>
        <w:rPr>
          <w:rFonts w:ascii="Cambria" w:hAnsi="Cambria" w:cs="Arial"/>
          <w:sz w:val="24"/>
          <w:szCs w:val="24"/>
        </w:rPr>
      </w:pPr>
    </w:p>
    <w:p w14:paraId="170BCE9D" w14:textId="5534F57A" w:rsidR="00C261F9" w:rsidRPr="00606035" w:rsidRDefault="00C261F9" w:rsidP="00CA6898">
      <w:pPr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 xml:space="preserve">The following questions are asking about your international perspective. Please describe your current situation in as much detail as possible. </w:t>
      </w:r>
    </w:p>
    <w:p w14:paraId="3B020D97" w14:textId="6BBA2062" w:rsidR="00C261F9" w:rsidRPr="00606035" w:rsidRDefault="00C261F9" w:rsidP="001E1F95">
      <w:pPr>
        <w:spacing w:line="240" w:lineRule="exact"/>
        <w:ind w:leftChars="100" w:left="21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1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>What made or motivated you to participate in this program?</w:t>
      </w:r>
    </w:p>
    <w:p w14:paraId="58D0284E" w14:textId="5E79525A" w:rsidR="00C261F9" w:rsidRPr="00606035" w:rsidRDefault="00C261F9" w:rsidP="001E1F95">
      <w:pPr>
        <w:spacing w:line="240" w:lineRule="exact"/>
        <w:ind w:leftChars="100" w:left="570" w:hangingChars="150" w:hanging="36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2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>Is participating in an international exchange program likely to affect your international perspective? Why?</w:t>
      </w:r>
    </w:p>
    <w:p w14:paraId="44A718FE" w14:textId="656AA078" w:rsidR="00C261F9" w:rsidRPr="00606035" w:rsidRDefault="00C261F9" w:rsidP="001E1F95">
      <w:pPr>
        <w:spacing w:line="240" w:lineRule="exact"/>
        <w:ind w:leftChars="100" w:left="570" w:hangingChars="150" w:hanging="36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3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>How do you usually think about having opportunities to contact other nationalities and cultures at school and in the community? (For example: "I would like to have multicultural exchanges, but I haven't had the opportunity." "I would like to, but I am a little hesitant.")</w:t>
      </w:r>
      <w:r w:rsidRPr="00606035">
        <w:rPr>
          <w:rFonts w:ascii="Cambria" w:hAnsi="Cambria" w:cs="Arial"/>
          <w:sz w:val="24"/>
          <w:szCs w:val="24"/>
        </w:rPr>
        <w:tab/>
      </w:r>
    </w:p>
    <w:p w14:paraId="5976AE40" w14:textId="77777777" w:rsidR="00C261F9" w:rsidRPr="00606035" w:rsidRDefault="00C261F9" w:rsidP="001E1F95">
      <w:pPr>
        <w:spacing w:line="240" w:lineRule="exact"/>
        <w:ind w:leftChars="100" w:left="570" w:hangingChars="150" w:hanging="36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4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>How do you think about studying abroad, working abroad, or volunteering abroad in the future? (For example: "I want to study abroad but have financial concerns," "My goal is to work abroad.")</w:t>
      </w:r>
      <w:r w:rsidRPr="00606035">
        <w:rPr>
          <w:rFonts w:ascii="Cambria" w:hAnsi="Cambria" w:cs="Arial"/>
          <w:sz w:val="24"/>
          <w:szCs w:val="24"/>
        </w:rPr>
        <w:tab/>
      </w:r>
    </w:p>
    <w:p w14:paraId="3907AF42" w14:textId="77777777" w:rsidR="00C261F9" w:rsidRPr="00606035" w:rsidRDefault="00C261F9" w:rsidP="001E1F95">
      <w:pPr>
        <w:spacing w:line="240" w:lineRule="exact"/>
        <w:ind w:leftChars="100" w:left="570" w:hangingChars="150" w:hanging="36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5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>How do you think about interacting with people who have different values and ideas? (For example: "I would like to be exposed to diverse values" or "I feel that it takes effort to understand people with different values.")</w:t>
      </w:r>
      <w:r w:rsidRPr="00606035">
        <w:rPr>
          <w:rFonts w:ascii="Cambria" w:hAnsi="Cambria" w:cs="Arial"/>
          <w:sz w:val="24"/>
          <w:szCs w:val="24"/>
        </w:rPr>
        <w:tab/>
      </w:r>
    </w:p>
    <w:p w14:paraId="76DB40EE" w14:textId="77777777" w:rsidR="00C261F9" w:rsidRPr="00606035" w:rsidRDefault="00C261F9" w:rsidP="001E1F95">
      <w:pPr>
        <w:spacing w:line="240" w:lineRule="exact"/>
        <w:ind w:leftChars="100" w:left="570" w:hangingChars="150" w:hanging="36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6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>Are you interested in news and social conditions in other countries? Why? (For example: "I think I should be interested in it because it is called globalization" or "I don't care much about news and other affairs that don't directly concern me.")</w:t>
      </w:r>
      <w:r w:rsidRPr="00606035">
        <w:rPr>
          <w:rFonts w:ascii="Cambria" w:hAnsi="Cambria" w:cs="Arial"/>
          <w:sz w:val="24"/>
          <w:szCs w:val="24"/>
        </w:rPr>
        <w:tab/>
      </w:r>
    </w:p>
    <w:p w14:paraId="5456CF04" w14:textId="5C85D7EC" w:rsidR="00C261F9" w:rsidRPr="00606035" w:rsidRDefault="00C261F9" w:rsidP="001E1F95">
      <w:pPr>
        <w:spacing w:line="240" w:lineRule="exact"/>
        <w:ind w:leftChars="100" w:left="570" w:hangingChars="150" w:hanging="36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7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>How do you feel about having your own opinions from an international perspective and exchanging views with groups and individuals from other countries and multicultural backgrounds? (For example: "I would like to speak my opinion to diverse positions</w:t>
      </w:r>
      <w:r w:rsidR="00D300C5" w:rsidRPr="00606035">
        <w:rPr>
          <w:rFonts w:ascii="Cambria" w:hAnsi="Cambria" w:cs="Arial"/>
          <w:sz w:val="24"/>
          <w:szCs w:val="24"/>
        </w:rPr>
        <w:t>.</w:t>
      </w:r>
      <w:r w:rsidRPr="00606035">
        <w:rPr>
          <w:rFonts w:ascii="Cambria" w:hAnsi="Cambria" w:cs="Arial"/>
          <w:sz w:val="24"/>
          <w:szCs w:val="24"/>
        </w:rPr>
        <w:t>" or "I find it difficult to organize my opinion</w:t>
      </w:r>
      <w:r w:rsidR="00D300C5" w:rsidRPr="00606035">
        <w:rPr>
          <w:rFonts w:ascii="Cambria" w:hAnsi="Cambria" w:cs="Arial"/>
          <w:sz w:val="24"/>
          <w:szCs w:val="24"/>
        </w:rPr>
        <w:t>.</w:t>
      </w:r>
      <w:r w:rsidRPr="00606035">
        <w:rPr>
          <w:rFonts w:ascii="Cambria" w:hAnsi="Cambria" w:cs="Arial"/>
          <w:sz w:val="24"/>
          <w:szCs w:val="24"/>
        </w:rPr>
        <w:t>")</w:t>
      </w:r>
      <w:r w:rsidRPr="00606035">
        <w:rPr>
          <w:rFonts w:ascii="Cambria" w:hAnsi="Cambria" w:cs="Arial"/>
          <w:sz w:val="24"/>
          <w:szCs w:val="24"/>
        </w:rPr>
        <w:tab/>
      </w:r>
    </w:p>
    <w:p w14:paraId="21509D4E" w14:textId="77777777" w:rsidR="00C261F9" w:rsidRDefault="00C261F9" w:rsidP="00C261F9">
      <w:pPr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ab/>
      </w:r>
    </w:p>
    <w:p w14:paraId="3636A79B" w14:textId="77777777" w:rsidR="001E1F95" w:rsidRDefault="001E1F95" w:rsidP="00C261F9">
      <w:pPr>
        <w:rPr>
          <w:rFonts w:ascii="Cambria" w:hAnsi="Cambria" w:cs="Arial"/>
          <w:sz w:val="24"/>
          <w:szCs w:val="24"/>
        </w:rPr>
      </w:pPr>
    </w:p>
    <w:p w14:paraId="52322AD1" w14:textId="77777777" w:rsidR="001E1F95" w:rsidRDefault="001E1F95" w:rsidP="00C261F9">
      <w:pPr>
        <w:rPr>
          <w:rFonts w:ascii="Cambria" w:hAnsi="Cambria" w:cs="Arial"/>
          <w:sz w:val="24"/>
          <w:szCs w:val="24"/>
        </w:rPr>
      </w:pPr>
    </w:p>
    <w:p w14:paraId="2CAF6C70" w14:textId="5036D6A0" w:rsidR="00C261F9" w:rsidRPr="00606035" w:rsidRDefault="00B061AD" w:rsidP="00C261F9">
      <w:pPr>
        <w:rPr>
          <w:rFonts w:ascii="Cambria" w:hAnsi="Cambria" w:cs="Arial"/>
          <w:b/>
          <w:bCs/>
          <w:sz w:val="24"/>
          <w:szCs w:val="24"/>
        </w:rPr>
      </w:pPr>
      <w:r w:rsidRPr="00606035">
        <w:rPr>
          <w:rFonts w:ascii="Cambria" w:hAnsi="Cambria" w:cs="Arial"/>
          <w:b/>
          <w:bCs/>
          <w:sz w:val="24"/>
          <w:szCs w:val="24"/>
        </w:rPr>
        <w:lastRenderedPageBreak/>
        <w:t>Questionnaire after joining the program</w:t>
      </w:r>
    </w:p>
    <w:p w14:paraId="60DFD9E1" w14:textId="56DF9E05" w:rsidR="00C261F9" w:rsidRPr="00606035" w:rsidRDefault="00C261F9" w:rsidP="00C261F9">
      <w:pPr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 xml:space="preserve">The following questions are asking participants to </w:t>
      </w:r>
      <w:r w:rsidR="00B061AD" w:rsidRPr="00606035">
        <w:rPr>
          <w:rFonts w:ascii="Cambria" w:hAnsi="Cambria" w:cs="Arial"/>
          <w:sz w:val="24"/>
          <w:szCs w:val="24"/>
        </w:rPr>
        <w:t>evaluate</w:t>
      </w:r>
      <w:r w:rsidRPr="00606035">
        <w:rPr>
          <w:rFonts w:ascii="Cambria" w:hAnsi="Cambria" w:cs="Arial"/>
          <w:sz w:val="24"/>
          <w:szCs w:val="24"/>
        </w:rPr>
        <w:t xml:space="preserve"> the program. Please select the most appropriate one of your current </w:t>
      </w:r>
      <w:r w:rsidR="00B061AD" w:rsidRPr="00606035">
        <w:rPr>
          <w:rFonts w:ascii="Cambria" w:hAnsi="Cambria" w:cs="Arial"/>
          <w:sz w:val="24"/>
          <w:szCs w:val="24"/>
        </w:rPr>
        <w:t>situations</w:t>
      </w:r>
      <w:r w:rsidRPr="00606035">
        <w:rPr>
          <w:rFonts w:ascii="Cambria" w:hAnsi="Cambria" w:cs="Arial"/>
          <w:sz w:val="24"/>
          <w:szCs w:val="24"/>
        </w:rPr>
        <w:t>.</w:t>
      </w:r>
      <w:r w:rsidRPr="00606035">
        <w:rPr>
          <w:rFonts w:ascii="Cambria" w:hAnsi="Cambria" w:cs="Arial"/>
          <w:sz w:val="24"/>
          <w:szCs w:val="24"/>
        </w:rPr>
        <w:tab/>
      </w:r>
    </w:p>
    <w:p w14:paraId="06B67ABD" w14:textId="77777777" w:rsidR="00C261F9" w:rsidRPr="00606035" w:rsidRDefault="00C261F9" w:rsidP="001E1F95">
      <w:pPr>
        <w:spacing w:line="240" w:lineRule="exact"/>
        <w:ind w:leftChars="100" w:left="21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1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 xml:space="preserve"> I have found the program intellectually challenging and stimulating.</w:t>
      </w:r>
      <w:r w:rsidRPr="00606035">
        <w:rPr>
          <w:rFonts w:ascii="Cambria" w:hAnsi="Cambria" w:cs="Arial"/>
          <w:sz w:val="24"/>
          <w:szCs w:val="24"/>
        </w:rPr>
        <w:tab/>
      </w:r>
    </w:p>
    <w:p w14:paraId="218F4AA7" w14:textId="469AFF06" w:rsidR="00C261F9" w:rsidRPr="00606035" w:rsidRDefault="00C261F9" w:rsidP="001E1F95">
      <w:pPr>
        <w:spacing w:line="240" w:lineRule="exact"/>
        <w:ind w:leftChars="100" w:left="21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2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 xml:space="preserve"> I have learned something </w:t>
      </w:r>
      <w:r w:rsidR="00264C3E" w:rsidRPr="00606035">
        <w:rPr>
          <w:rFonts w:ascii="Cambria" w:hAnsi="Cambria" w:cs="Arial"/>
          <w:sz w:val="24"/>
          <w:szCs w:val="24"/>
        </w:rPr>
        <w:t>that</w:t>
      </w:r>
      <w:r w:rsidRPr="00606035">
        <w:rPr>
          <w:rFonts w:ascii="Cambria" w:hAnsi="Cambria" w:cs="Arial"/>
          <w:sz w:val="24"/>
          <w:szCs w:val="24"/>
        </w:rPr>
        <w:t xml:space="preserve"> I consider valuable.</w:t>
      </w:r>
      <w:r w:rsidRPr="00606035">
        <w:rPr>
          <w:rFonts w:ascii="Cambria" w:hAnsi="Cambria" w:cs="Arial"/>
          <w:sz w:val="24"/>
          <w:szCs w:val="24"/>
        </w:rPr>
        <w:tab/>
      </w:r>
    </w:p>
    <w:p w14:paraId="112F9FAB" w14:textId="77777777" w:rsidR="00C261F9" w:rsidRPr="00606035" w:rsidRDefault="00C261F9" w:rsidP="001E1F95">
      <w:pPr>
        <w:spacing w:line="240" w:lineRule="exact"/>
        <w:ind w:leftChars="100" w:left="21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3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>My interest in the subject has increased as a consequence of this program.</w:t>
      </w:r>
      <w:r w:rsidRPr="00606035">
        <w:rPr>
          <w:rFonts w:ascii="Cambria" w:hAnsi="Cambria" w:cs="Arial"/>
          <w:sz w:val="24"/>
          <w:szCs w:val="24"/>
        </w:rPr>
        <w:tab/>
      </w:r>
    </w:p>
    <w:p w14:paraId="6B0D2308" w14:textId="77777777" w:rsidR="00C261F9" w:rsidRPr="00606035" w:rsidRDefault="00C261F9" w:rsidP="001E1F95">
      <w:pPr>
        <w:spacing w:line="240" w:lineRule="exact"/>
        <w:ind w:leftChars="100" w:left="21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4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>I have learned and understood the subject materials of this program.</w:t>
      </w:r>
      <w:r w:rsidRPr="00606035">
        <w:rPr>
          <w:rFonts w:ascii="Cambria" w:hAnsi="Cambria" w:cs="Arial"/>
          <w:sz w:val="24"/>
          <w:szCs w:val="24"/>
        </w:rPr>
        <w:tab/>
      </w:r>
    </w:p>
    <w:p w14:paraId="7205E7C8" w14:textId="77777777" w:rsidR="00C261F9" w:rsidRPr="00606035" w:rsidRDefault="00C261F9" w:rsidP="001E1F95">
      <w:pPr>
        <w:spacing w:line="240" w:lineRule="exact"/>
        <w:ind w:leftChars="100" w:left="21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5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>The lectures given by lecturers were very clear.</w:t>
      </w:r>
      <w:r w:rsidRPr="00606035">
        <w:rPr>
          <w:rFonts w:ascii="Cambria" w:hAnsi="Cambria" w:cs="Arial"/>
          <w:sz w:val="24"/>
          <w:szCs w:val="24"/>
        </w:rPr>
        <w:tab/>
      </w:r>
    </w:p>
    <w:p w14:paraId="6799E9DA" w14:textId="77777777" w:rsidR="00C261F9" w:rsidRPr="00606035" w:rsidRDefault="00C261F9" w:rsidP="001E1F95">
      <w:pPr>
        <w:spacing w:line="240" w:lineRule="exact"/>
        <w:ind w:leftChars="100" w:left="21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6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>Program materials were well prepared and carefully explained.</w:t>
      </w:r>
      <w:r w:rsidRPr="00606035">
        <w:rPr>
          <w:rFonts w:ascii="Cambria" w:hAnsi="Cambria" w:cs="Arial"/>
          <w:sz w:val="24"/>
          <w:szCs w:val="24"/>
        </w:rPr>
        <w:tab/>
      </w:r>
    </w:p>
    <w:p w14:paraId="16AD3653" w14:textId="77777777" w:rsidR="00C261F9" w:rsidRPr="00606035" w:rsidRDefault="00C261F9" w:rsidP="001E1F95">
      <w:pPr>
        <w:spacing w:line="240" w:lineRule="exact"/>
        <w:ind w:leftChars="100" w:left="21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7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>I learned interesting areas deeply at my own pace through the program.</w:t>
      </w:r>
      <w:r w:rsidRPr="00606035">
        <w:rPr>
          <w:rFonts w:ascii="Cambria" w:hAnsi="Cambria" w:cs="Arial"/>
          <w:sz w:val="24"/>
          <w:szCs w:val="24"/>
        </w:rPr>
        <w:tab/>
      </w:r>
    </w:p>
    <w:p w14:paraId="0E09D7BC" w14:textId="20FBCCAA" w:rsidR="00C261F9" w:rsidRPr="00606035" w:rsidRDefault="00C261F9" w:rsidP="001E1F95">
      <w:pPr>
        <w:spacing w:line="240" w:lineRule="exact"/>
        <w:ind w:leftChars="100" w:left="21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8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>The amount of support provided by lecturers was sufficient during the program.</w:t>
      </w:r>
    </w:p>
    <w:p w14:paraId="2AA60903" w14:textId="77777777" w:rsidR="00C261F9" w:rsidRPr="00606035" w:rsidRDefault="00C261F9" w:rsidP="001E1F95">
      <w:pPr>
        <w:spacing w:line="240" w:lineRule="exact"/>
        <w:ind w:leftChars="100" w:left="570" w:hangingChars="150" w:hanging="36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9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>Internet environment and technical support for the use of device and application were sufficient during the program.</w:t>
      </w:r>
      <w:r w:rsidRPr="00606035">
        <w:rPr>
          <w:rFonts w:ascii="Cambria" w:hAnsi="Cambria" w:cs="Arial"/>
          <w:sz w:val="24"/>
          <w:szCs w:val="24"/>
        </w:rPr>
        <w:tab/>
      </w:r>
    </w:p>
    <w:p w14:paraId="3EB47708" w14:textId="77777777" w:rsidR="00C261F9" w:rsidRPr="00606035" w:rsidRDefault="00C261F9" w:rsidP="001E1F95">
      <w:pPr>
        <w:spacing w:line="240" w:lineRule="exact"/>
        <w:ind w:leftChars="100" w:left="21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10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 xml:space="preserve">I learned collecting and searching information skills. </w:t>
      </w:r>
      <w:r w:rsidRPr="00606035">
        <w:rPr>
          <w:rFonts w:ascii="Cambria" w:hAnsi="Cambria" w:cs="Arial"/>
          <w:sz w:val="24"/>
          <w:szCs w:val="24"/>
        </w:rPr>
        <w:tab/>
      </w:r>
    </w:p>
    <w:p w14:paraId="2C473790" w14:textId="77777777" w:rsidR="00C261F9" w:rsidRPr="00606035" w:rsidRDefault="00C261F9" w:rsidP="001E1F95">
      <w:pPr>
        <w:spacing w:line="240" w:lineRule="exact"/>
        <w:ind w:leftChars="100" w:left="21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11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 xml:space="preserve">I learned presentation and discussion skills. </w:t>
      </w:r>
      <w:r w:rsidRPr="00606035">
        <w:rPr>
          <w:rFonts w:ascii="Cambria" w:hAnsi="Cambria" w:cs="Arial"/>
          <w:sz w:val="24"/>
          <w:szCs w:val="24"/>
        </w:rPr>
        <w:tab/>
      </w:r>
    </w:p>
    <w:p w14:paraId="432B57FE" w14:textId="548E91E8" w:rsidR="00C261F9" w:rsidRPr="00606035" w:rsidRDefault="00C261F9" w:rsidP="001E1F95">
      <w:pPr>
        <w:spacing w:line="240" w:lineRule="exact"/>
        <w:ind w:leftChars="100" w:left="21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12.</w:t>
      </w:r>
      <w:r w:rsidR="00B061AD" w:rsidRPr="00606035">
        <w:rPr>
          <w:rFonts w:ascii="Cambria" w:hAnsi="Cambria" w:cs="Arial"/>
          <w:sz w:val="24"/>
          <w:szCs w:val="24"/>
        </w:rPr>
        <w:t xml:space="preserve"> </w:t>
      </w:r>
      <w:r w:rsidRPr="00606035">
        <w:rPr>
          <w:rFonts w:ascii="Cambria" w:hAnsi="Cambria" w:cs="Arial"/>
          <w:sz w:val="24"/>
          <w:szCs w:val="24"/>
        </w:rPr>
        <w:t xml:space="preserve"> Preparation for the presentation assignment was good training for me.</w:t>
      </w:r>
      <w:r w:rsidRPr="00606035">
        <w:rPr>
          <w:rFonts w:ascii="Cambria" w:hAnsi="Cambria" w:cs="Arial"/>
          <w:sz w:val="24"/>
          <w:szCs w:val="24"/>
        </w:rPr>
        <w:tab/>
      </w:r>
    </w:p>
    <w:p w14:paraId="70DB8C74" w14:textId="64218FA7" w:rsidR="00C261F9" w:rsidRPr="00606035" w:rsidRDefault="00C261F9" w:rsidP="001E1F95">
      <w:pPr>
        <w:spacing w:line="240" w:lineRule="exact"/>
        <w:ind w:leftChars="100" w:left="21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13.</w:t>
      </w:r>
      <w:r w:rsidR="00B061AD" w:rsidRPr="00606035">
        <w:rPr>
          <w:rFonts w:ascii="Cambria" w:hAnsi="Cambria" w:cs="Arial"/>
          <w:sz w:val="24"/>
          <w:szCs w:val="24"/>
        </w:rPr>
        <w:t xml:space="preserve">  </w:t>
      </w:r>
      <w:r w:rsidRPr="00606035">
        <w:rPr>
          <w:rFonts w:ascii="Cambria" w:hAnsi="Cambria" w:cs="Arial"/>
          <w:sz w:val="24"/>
          <w:szCs w:val="24"/>
        </w:rPr>
        <w:t>I increased my knowledge about OT field.</w:t>
      </w:r>
      <w:r w:rsidRPr="00606035">
        <w:rPr>
          <w:rFonts w:ascii="Cambria" w:hAnsi="Cambria" w:cs="Arial"/>
          <w:sz w:val="24"/>
          <w:szCs w:val="24"/>
        </w:rPr>
        <w:tab/>
      </w:r>
    </w:p>
    <w:p w14:paraId="31A82E89" w14:textId="77777777" w:rsidR="00C261F9" w:rsidRPr="00606035" w:rsidRDefault="00C261F9" w:rsidP="001E1F95">
      <w:pPr>
        <w:spacing w:line="240" w:lineRule="exact"/>
        <w:ind w:leftChars="100" w:left="21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14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>I developed my interests in academic learning further.</w:t>
      </w:r>
      <w:r w:rsidRPr="00606035">
        <w:rPr>
          <w:rFonts w:ascii="Cambria" w:hAnsi="Cambria" w:cs="Arial"/>
          <w:sz w:val="24"/>
          <w:szCs w:val="24"/>
        </w:rPr>
        <w:tab/>
      </w:r>
    </w:p>
    <w:p w14:paraId="1C0E02EE" w14:textId="77777777" w:rsidR="00C261F9" w:rsidRPr="00606035" w:rsidRDefault="00C261F9" w:rsidP="001E1F95">
      <w:pPr>
        <w:spacing w:line="240" w:lineRule="exact"/>
        <w:ind w:leftChars="100" w:left="21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15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>My knowledge of academia has changed.</w:t>
      </w:r>
      <w:r w:rsidRPr="00606035">
        <w:rPr>
          <w:rFonts w:ascii="Cambria" w:hAnsi="Cambria" w:cs="Arial"/>
          <w:sz w:val="24"/>
          <w:szCs w:val="24"/>
        </w:rPr>
        <w:tab/>
      </w:r>
    </w:p>
    <w:p w14:paraId="60933109" w14:textId="77777777" w:rsidR="00C261F9" w:rsidRPr="00606035" w:rsidRDefault="00C261F9" w:rsidP="001E1F95">
      <w:pPr>
        <w:spacing w:line="240" w:lineRule="exact"/>
        <w:ind w:leftChars="100" w:left="21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16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>I understood my friends’ thoughts in other countries.</w:t>
      </w:r>
      <w:r w:rsidRPr="00606035">
        <w:rPr>
          <w:rFonts w:ascii="Cambria" w:hAnsi="Cambria" w:cs="Arial"/>
          <w:sz w:val="24"/>
          <w:szCs w:val="24"/>
        </w:rPr>
        <w:tab/>
      </w:r>
    </w:p>
    <w:p w14:paraId="09CD188A" w14:textId="77777777" w:rsidR="00C261F9" w:rsidRPr="00606035" w:rsidRDefault="00C261F9" w:rsidP="001E1F95">
      <w:pPr>
        <w:spacing w:line="240" w:lineRule="exact"/>
        <w:ind w:leftChars="100" w:left="21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17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 xml:space="preserve">I communicated with OT students and OT lecturers from other countries. </w:t>
      </w:r>
      <w:r w:rsidRPr="00606035">
        <w:rPr>
          <w:rFonts w:ascii="Cambria" w:hAnsi="Cambria" w:cs="Arial"/>
          <w:sz w:val="24"/>
          <w:szCs w:val="24"/>
        </w:rPr>
        <w:tab/>
      </w:r>
    </w:p>
    <w:p w14:paraId="1C3319B0" w14:textId="77777777" w:rsidR="00C261F9" w:rsidRPr="00606035" w:rsidRDefault="00C261F9" w:rsidP="001E1F95">
      <w:pPr>
        <w:spacing w:line="240" w:lineRule="exact"/>
        <w:ind w:leftChars="100" w:left="21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18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 xml:space="preserve">I learned from each other. </w:t>
      </w:r>
      <w:r w:rsidRPr="00606035">
        <w:rPr>
          <w:rFonts w:ascii="Cambria" w:hAnsi="Cambria" w:cs="Arial"/>
          <w:sz w:val="24"/>
          <w:szCs w:val="24"/>
        </w:rPr>
        <w:tab/>
      </w:r>
    </w:p>
    <w:p w14:paraId="6F6D2736" w14:textId="76E76661" w:rsidR="00C261F9" w:rsidRPr="00606035" w:rsidRDefault="00C261F9" w:rsidP="001E1F95">
      <w:pPr>
        <w:spacing w:line="240" w:lineRule="exact"/>
        <w:ind w:leftChars="100" w:left="21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19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>I cultivated an international perspective through students exchange program.</w:t>
      </w:r>
    </w:p>
    <w:p w14:paraId="49863E40" w14:textId="77777777" w:rsidR="00C261F9" w:rsidRPr="00606035" w:rsidRDefault="00C261F9" w:rsidP="00CA6898">
      <w:pPr>
        <w:spacing w:line="240" w:lineRule="exact"/>
        <w:ind w:leftChars="100" w:left="690" w:hangingChars="200" w:hanging="48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20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>The atmosphere was good for sharing my ideas and thoughts in group discussion.</w:t>
      </w:r>
      <w:r w:rsidRPr="00606035">
        <w:rPr>
          <w:rFonts w:ascii="Cambria" w:hAnsi="Cambria" w:cs="Arial"/>
          <w:sz w:val="24"/>
          <w:szCs w:val="24"/>
        </w:rPr>
        <w:tab/>
      </w:r>
    </w:p>
    <w:p w14:paraId="3E0EEC00" w14:textId="77777777" w:rsidR="00C261F9" w:rsidRPr="00606035" w:rsidRDefault="00C261F9" w:rsidP="001E1F95">
      <w:pPr>
        <w:spacing w:line="240" w:lineRule="exact"/>
        <w:ind w:leftChars="100" w:left="21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21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>The required reading materials were valuable.</w:t>
      </w:r>
      <w:r w:rsidRPr="00606035">
        <w:rPr>
          <w:rFonts w:ascii="Cambria" w:hAnsi="Cambria" w:cs="Arial"/>
          <w:sz w:val="24"/>
          <w:szCs w:val="24"/>
        </w:rPr>
        <w:tab/>
      </w:r>
    </w:p>
    <w:p w14:paraId="5D80922B" w14:textId="77777777" w:rsidR="00C261F9" w:rsidRPr="00606035" w:rsidRDefault="00C261F9" w:rsidP="00CA6898">
      <w:pPr>
        <w:spacing w:line="240" w:lineRule="exact"/>
        <w:ind w:leftChars="100" w:left="690" w:hangingChars="200" w:hanging="48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22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>Required assignments contributed to appreciation and understanding of OT in the domestic and international fields.</w:t>
      </w:r>
      <w:r w:rsidRPr="00606035">
        <w:rPr>
          <w:rFonts w:ascii="Cambria" w:hAnsi="Cambria" w:cs="Arial"/>
          <w:sz w:val="24"/>
          <w:szCs w:val="24"/>
        </w:rPr>
        <w:tab/>
      </w:r>
    </w:p>
    <w:p w14:paraId="2874511E" w14:textId="77777777" w:rsidR="00C261F9" w:rsidRPr="00606035" w:rsidRDefault="00C261F9" w:rsidP="001E1F95">
      <w:pPr>
        <w:spacing w:line="240" w:lineRule="exact"/>
        <w:ind w:leftChars="100" w:left="21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23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>How is the program difficulty?</w:t>
      </w:r>
      <w:r w:rsidRPr="00606035">
        <w:rPr>
          <w:rFonts w:ascii="Cambria" w:hAnsi="Cambria" w:cs="Arial"/>
          <w:sz w:val="24"/>
          <w:szCs w:val="24"/>
        </w:rPr>
        <w:tab/>
      </w:r>
    </w:p>
    <w:p w14:paraId="1158A90B" w14:textId="77777777" w:rsidR="00C261F9" w:rsidRPr="00606035" w:rsidRDefault="00C261F9" w:rsidP="001E1F95">
      <w:pPr>
        <w:spacing w:line="240" w:lineRule="exact"/>
        <w:ind w:leftChars="100" w:left="21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24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>How was the assignment workload?</w:t>
      </w:r>
      <w:r w:rsidRPr="00606035">
        <w:rPr>
          <w:rFonts w:ascii="Cambria" w:hAnsi="Cambria" w:cs="Arial"/>
          <w:sz w:val="24"/>
          <w:szCs w:val="24"/>
        </w:rPr>
        <w:tab/>
      </w:r>
    </w:p>
    <w:p w14:paraId="1159C6DE" w14:textId="77777777" w:rsidR="00C261F9" w:rsidRPr="00606035" w:rsidRDefault="00C261F9" w:rsidP="001E1F95">
      <w:pPr>
        <w:spacing w:line="240" w:lineRule="exact"/>
        <w:ind w:leftChars="100" w:left="21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25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>How was the program pace?</w:t>
      </w:r>
      <w:r w:rsidRPr="00606035">
        <w:rPr>
          <w:rFonts w:ascii="Cambria" w:hAnsi="Cambria" w:cs="Arial"/>
          <w:sz w:val="24"/>
          <w:szCs w:val="24"/>
        </w:rPr>
        <w:tab/>
      </w:r>
    </w:p>
    <w:p w14:paraId="3C2EEB25" w14:textId="264F822A" w:rsidR="00C261F9" w:rsidRPr="00606035" w:rsidRDefault="00C261F9" w:rsidP="001E1F95">
      <w:pPr>
        <w:spacing w:line="240" w:lineRule="exact"/>
        <w:ind w:leftChars="100" w:left="21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 xml:space="preserve">26. </w:t>
      </w:r>
      <w:r w:rsidR="00CA6898">
        <w:rPr>
          <w:rFonts w:ascii="Cambria" w:hAnsi="Cambria" w:cs="Arial" w:hint="eastAsia"/>
          <w:sz w:val="24"/>
          <w:szCs w:val="24"/>
        </w:rPr>
        <w:t xml:space="preserve"> </w:t>
      </w:r>
      <w:r w:rsidRPr="00606035">
        <w:rPr>
          <w:rFonts w:ascii="Cambria" w:hAnsi="Cambria" w:cs="Arial"/>
          <w:sz w:val="24"/>
          <w:szCs w:val="24"/>
        </w:rPr>
        <w:t>Overall, from Q23-25, the level of program content was suitable for me.</w:t>
      </w:r>
      <w:r w:rsidRPr="00606035">
        <w:rPr>
          <w:rFonts w:ascii="Cambria" w:hAnsi="Cambria" w:cs="Arial"/>
          <w:sz w:val="24"/>
          <w:szCs w:val="24"/>
        </w:rPr>
        <w:tab/>
      </w:r>
    </w:p>
    <w:p w14:paraId="6EFFC2A1" w14:textId="4530F529" w:rsidR="00C261F9" w:rsidRPr="00606035" w:rsidRDefault="00C261F9" w:rsidP="001E1F95">
      <w:pPr>
        <w:spacing w:line="240" w:lineRule="exact"/>
        <w:ind w:leftChars="100" w:left="21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27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 xml:space="preserve">Do you want to join a similar program if you have another </w:t>
      </w:r>
      <w:r w:rsidR="00B061AD" w:rsidRPr="00606035">
        <w:rPr>
          <w:rFonts w:ascii="Cambria" w:hAnsi="Cambria" w:cs="Arial"/>
          <w:sz w:val="24"/>
          <w:szCs w:val="24"/>
        </w:rPr>
        <w:t>opportunity</w:t>
      </w:r>
      <w:r w:rsidRPr="00606035">
        <w:rPr>
          <w:rFonts w:ascii="Cambria" w:hAnsi="Cambria" w:cs="Arial"/>
          <w:sz w:val="24"/>
          <w:szCs w:val="24"/>
        </w:rPr>
        <w:t>?</w:t>
      </w:r>
      <w:r w:rsidRPr="00606035">
        <w:rPr>
          <w:rFonts w:ascii="Cambria" w:hAnsi="Cambria" w:cs="Arial"/>
          <w:sz w:val="24"/>
          <w:szCs w:val="24"/>
        </w:rPr>
        <w:tab/>
      </w:r>
    </w:p>
    <w:p w14:paraId="64DA92AC" w14:textId="77777777" w:rsidR="00C261F9" w:rsidRPr="00606035" w:rsidRDefault="00C261F9" w:rsidP="001E1F95">
      <w:pPr>
        <w:spacing w:line="240" w:lineRule="exact"/>
        <w:ind w:leftChars="100" w:left="21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28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>The date and time schedule was reasonably good.</w:t>
      </w:r>
      <w:r w:rsidRPr="00606035">
        <w:rPr>
          <w:rFonts w:ascii="Cambria" w:hAnsi="Cambria" w:cs="Arial"/>
          <w:sz w:val="24"/>
          <w:szCs w:val="24"/>
        </w:rPr>
        <w:tab/>
      </w:r>
    </w:p>
    <w:p w14:paraId="3039B7D0" w14:textId="77777777" w:rsidR="00C261F9" w:rsidRPr="00606035" w:rsidRDefault="00C261F9" w:rsidP="001E1F95">
      <w:pPr>
        <w:spacing w:line="240" w:lineRule="exact"/>
        <w:ind w:leftChars="100" w:left="21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29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>I actively participated.</w:t>
      </w:r>
      <w:r w:rsidRPr="00606035">
        <w:rPr>
          <w:rFonts w:ascii="Cambria" w:hAnsi="Cambria" w:cs="Arial"/>
          <w:sz w:val="24"/>
          <w:szCs w:val="24"/>
        </w:rPr>
        <w:tab/>
      </w:r>
    </w:p>
    <w:p w14:paraId="314D6C8C" w14:textId="77777777" w:rsidR="00C261F9" w:rsidRPr="00606035" w:rsidRDefault="00C261F9" w:rsidP="001E1F95">
      <w:pPr>
        <w:spacing w:line="240" w:lineRule="exact"/>
        <w:ind w:leftChars="100" w:left="21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30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>The program met my expectation.</w:t>
      </w:r>
      <w:r w:rsidRPr="00606035">
        <w:rPr>
          <w:rFonts w:ascii="Cambria" w:hAnsi="Cambria" w:cs="Arial"/>
          <w:sz w:val="24"/>
          <w:szCs w:val="24"/>
        </w:rPr>
        <w:tab/>
      </w:r>
    </w:p>
    <w:p w14:paraId="024A035E" w14:textId="0FA9FF69" w:rsidR="00C261F9" w:rsidRPr="00606035" w:rsidRDefault="00B061AD" w:rsidP="00CA6898">
      <w:pPr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 xml:space="preserve">The following questions are asking about your international perspective. Please describe your current situation in as much detail as possible. </w:t>
      </w:r>
    </w:p>
    <w:p w14:paraId="6C6FCBB8" w14:textId="77777777" w:rsidR="00C261F9" w:rsidRPr="00606035" w:rsidRDefault="00C261F9" w:rsidP="001E1F95">
      <w:pPr>
        <w:spacing w:line="240" w:lineRule="exact"/>
        <w:ind w:leftChars="100" w:left="21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1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>Was the program what you expected in this time? Why?</w:t>
      </w:r>
      <w:r w:rsidRPr="00606035">
        <w:rPr>
          <w:rFonts w:ascii="Cambria" w:hAnsi="Cambria" w:cs="Arial"/>
          <w:sz w:val="24"/>
          <w:szCs w:val="24"/>
        </w:rPr>
        <w:tab/>
      </w:r>
    </w:p>
    <w:p w14:paraId="17E72FE2" w14:textId="07B8251F" w:rsidR="00C261F9" w:rsidRPr="00606035" w:rsidRDefault="00C261F9" w:rsidP="00CA6898">
      <w:pPr>
        <w:spacing w:line="240" w:lineRule="exact"/>
        <w:ind w:leftChars="100" w:left="570" w:hangingChars="150" w:hanging="36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2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>Has participating in an international exchange program affected your international perspective? Why?</w:t>
      </w:r>
    </w:p>
    <w:p w14:paraId="1B24BA02" w14:textId="18B82609" w:rsidR="00C261F9" w:rsidRPr="00606035" w:rsidRDefault="00C261F9" w:rsidP="001E1F95">
      <w:pPr>
        <w:spacing w:line="240" w:lineRule="exact"/>
        <w:ind w:leftChars="100" w:left="570" w:hangingChars="150" w:hanging="36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3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>How do you usually think about having opportunities to contact other nationalities and cultures at school and in the community? (For example: "I would like to have multicultural exchanges, but I haven't had the opportunity." "I would like to, but I am a little hesitant.")</w:t>
      </w:r>
      <w:r w:rsidRPr="00606035">
        <w:rPr>
          <w:rFonts w:ascii="Cambria" w:hAnsi="Cambria" w:cs="Arial"/>
          <w:sz w:val="24"/>
          <w:szCs w:val="24"/>
        </w:rPr>
        <w:tab/>
      </w:r>
    </w:p>
    <w:p w14:paraId="6B00AE73" w14:textId="77777777" w:rsidR="00C261F9" w:rsidRPr="00606035" w:rsidRDefault="00C261F9" w:rsidP="001E1F95">
      <w:pPr>
        <w:spacing w:line="240" w:lineRule="exact"/>
        <w:ind w:leftChars="100" w:left="570" w:hangingChars="150" w:hanging="36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4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>How do you think about studying abroad, working abroad, or volunteering abroad in the future? (For example: "I want to study abroad but have financial concerns," "My goal is to work abroad.")</w:t>
      </w:r>
      <w:r w:rsidRPr="00606035">
        <w:rPr>
          <w:rFonts w:ascii="Cambria" w:hAnsi="Cambria" w:cs="Arial"/>
          <w:sz w:val="24"/>
          <w:szCs w:val="24"/>
        </w:rPr>
        <w:tab/>
      </w:r>
    </w:p>
    <w:p w14:paraId="143155CF" w14:textId="77777777" w:rsidR="00C261F9" w:rsidRPr="00606035" w:rsidRDefault="00C261F9" w:rsidP="001E1F95">
      <w:pPr>
        <w:spacing w:line="240" w:lineRule="exact"/>
        <w:ind w:leftChars="100" w:left="570" w:hangingChars="150" w:hanging="36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5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>How do you think about interacting with people who have different values and ideas? (For example: "I would like to be exposed to diverse values" or "I feel that it takes effort to understand people with different values.")</w:t>
      </w:r>
      <w:r w:rsidRPr="00606035">
        <w:rPr>
          <w:rFonts w:ascii="Cambria" w:hAnsi="Cambria" w:cs="Arial"/>
          <w:sz w:val="24"/>
          <w:szCs w:val="24"/>
        </w:rPr>
        <w:tab/>
      </w:r>
    </w:p>
    <w:p w14:paraId="43B5AC8F" w14:textId="77777777" w:rsidR="00C261F9" w:rsidRPr="00606035" w:rsidRDefault="00C261F9" w:rsidP="001E1F95">
      <w:pPr>
        <w:spacing w:line="240" w:lineRule="exact"/>
        <w:ind w:leftChars="100" w:left="570" w:hangingChars="150" w:hanging="36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6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 xml:space="preserve">Are you interested in the news and social conditions in other countries? Why? </w:t>
      </w:r>
      <w:r w:rsidRPr="00606035">
        <w:rPr>
          <w:rFonts w:ascii="Cambria" w:hAnsi="Cambria" w:cs="Arial"/>
          <w:sz w:val="24"/>
          <w:szCs w:val="24"/>
        </w:rPr>
        <w:lastRenderedPageBreak/>
        <w:t>(For example: "I think I should be interested in it because it is called globalization" or "I don't care much about news and other affairs that don't directly concern me.")</w:t>
      </w:r>
      <w:r w:rsidRPr="00606035">
        <w:rPr>
          <w:rFonts w:ascii="Cambria" w:hAnsi="Cambria" w:cs="Arial"/>
          <w:sz w:val="24"/>
          <w:szCs w:val="24"/>
        </w:rPr>
        <w:tab/>
      </w:r>
    </w:p>
    <w:p w14:paraId="2B69D7C8" w14:textId="2BA9B2EE" w:rsidR="000143D3" w:rsidRPr="00606035" w:rsidRDefault="00C261F9" w:rsidP="001E1F95">
      <w:pPr>
        <w:spacing w:line="240" w:lineRule="exact"/>
        <w:ind w:leftChars="100" w:left="570" w:hangingChars="150" w:hanging="360"/>
        <w:rPr>
          <w:rFonts w:ascii="Cambria" w:hAnsi="Cambria" w:cs="Arial"/>
          <w:sz w:val="24"/>
          <w:szCs w:val="24"/>
        </w:rPr>
      </w:pPr>
      <w:r w:rsidRPr="00606035">
        <w:rPr>
          <w:rFonts w:ascii="Cambria" w:hAnsi="Cambria" w:cs="Arial"/>
          <w:sz w:val="24"/>
          <w:szCs w:val="24"/>
        </w:rPr>
        <w:t>7</w:t>
      </w:r>
      <w:r w:rsidRPr="00606035">
        <w:rPr>
          <w:rFonts w:ascii="Cambria" w:hAnsi="Cambria" w:cs="Arial"/>
          <w:sz w:val="24"/>
          <w:szCs w:val="24"/>
        </w:rPr>
        <w:t>．</w:t>
      </w:r>
      <w:r w:rsidRPr="00606035">
        <w:rPr>
          <w:rFonts w:ascii="Cambria" w:hAnsi="Cambria" w:cs="Arial"/>
          <w:sz w:val="24"/>
          <w:szCs w:val="24"/>
        </w:rPr>
        <w:t>How do you feel about having your own opinions from an international perspective and exchanging views with groups and individuals from other countries and multicultural backgrounds? (For example: "I would like to speak my opinion to diverse positions" or "I find it difficult to organize my opinion")</w:t>
      </w:r>
      <w:r w:rsidRPr="00606035">
        <w:rPr>
          <w:rFonts w:ascii="Cambria" w:hAnsi="Cambria" w:cs="Arial"/>
          <w:sz w:val="24"/>
          <w:szCs w:val="24"/>
        </w:rPr>
        <w:tab/>
      </w:r>
    </w:p>
    <w:p w14:paraId="633DC162" w14:textId="10E33B62" w:rsidR="00606035" w:rsidRPr="00606035" w:rsidRDefault="00606035" w:rsidP="00606035">
      <w:pPr>
        <w:rPr>
          <w:rFonts w:ascii="Cambria" w:hAnsi="Cambria" w:cs="Arial"/>
          <w:sz w:val="24"/>
          <w:szCs w:val="24"/>
        </w:rPr>
      </w:pPr>
    </w:p>
    <w:p w14:paraId="3407A959" w14:textId="7B6FC3E8" w:rsidR="00606035" w:rsidRPr="00606035" w:rsidRDefault="00606035" w:rsidP="005F50D3">
      <w:pPr>
        <w:rPr>
          <w:rFonts w:ascii="Cambria" w:hAnsi="Cambria" w:cs="Arial"/>
          <w:sz w:val="24"/>
          <w:szCs w:val="24"/>
        </w:rPr>
      </w:pPr>
      <w:r w:rsidRPr="00C2079D">
        <w:rPr>
          <w:rFonts w:ascii="Cambria" w:hAnsi="Cambria" w:cs="Arial"/>
          <w:sz w:val="24"/>
          <w:szCs w:val="24"/>
        </w:rPr>
        <w:t xml:space="preserve">“This is a Multimedia Appendix to a full manuscript published in </w:t>
      </w:r>
      <w:r w:rsidR="00C2079D">
        <w:t>JMIR Medical Education</w:t>
      </w:r>
      <w:r w:rsidRPr="00C2079D">
        <w:rPr>
          <w:rFonts w:ascii="Cambria" w:hAnsi="Cambria" w:cs="Arial"/>
          <w:sz w:val="24"/>
          <w:szCs w:val="24"/>
        </w:rPr>
        <w:t xml:space="preserve">. For full copyright and citation information see </w:t>
      </w:r>
      <w:r w:rsidR="00C2079D" w:rsidRPr="00C2079D">
        <w:t>https://doi.org/10.2196/77564</w:t>
      </w:r>
      <w:r w:rsidRPr="00C2079D">
        <w:rPr>
          <w:rFonts w:ascii="Cambria" w:hAnsi="Cambria" w:cs="Arial"/>
          <w:sz w:val="24"/>
          <w:szCs w:val="24"/>
        </w:rPr>
        <w:t>”</w:t>
      </w:r>
    </w:p>
    <w:sectPr w:rsidR="00606035" w:rsidRPr="0060603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112D85" w14:textId="77777777" w:rsidR="00C05D85" w:rsidRDefault="00C05D85" w:rsidP="00AB0807">
      <w:r>
        <w:separator/>
      </w:r>
    </w:p>
  </w:endnote>
  <w:endnote w:type="continuationSeparator" w:id="0">
    <w:p w14:paraId="2DF46BAB" w14:textId="77777777" w:rsidR="00C05D85" w:rsidRDefault="00C05D85" w:rsidP="00AB08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8629F0" w14:textId="77777777" w:rsidR="00C05D85" w:rsidRDefault="00C05D85" w:rsidP="00AB0807">
      <w:r>
        <w:separator/>
      </w:r>
    </w:p>
  </w:footnote>
  <w:footnote w:type="continuationSeparator" w:id="0">
    <w:p w14:paraId="6FF4CA7F" w14:textId="77777777" w:rsidR="00C05D85" w:rsidRDefault="00C05D85" w:rsidP="00AB08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1F9"/>
    <w:rsid w:val="000143D3"/>
    <w:rsid w:val="000C23F9"/>
    <w:rsid w:val="00134D9F"/>
    <w:rsid w:val="0017770C"/>
    <w:rsid w:val="001E1F95"/>
    <w:rsid w:val="00264C3E"/>
    <w:rsid w:val="002E6ECC"/>
    <w:rsid w:val="003A6EE4"/>
    <w:rsid w:val="003B72A2"/>
    <w:rsid w:val="004B422E"/>
    <w:rsid w:val="00503D38"/>
    <w:rsid w:val="00537611"/>
    <w:rsid w:val="00570609"/>
    <w:rsid w:val="005F50D3"/>
    <w:rsid w:val="00606035"/>
    <w:rsid w:val="006815A0"/>
    <w:rsid w:val="007F4E0D"/>
    <w:rsid w:val="00834ACF"/>
    <w:rsid w:val="00933BDE"/>
    <w:rsid w:val="009607E5"/>
    <w:rsid w:val="009630B9"/>
    <w:rsid w:val="009D0B9C"/>
    <w:rsid w:val="00A50903"/>
    <w:rsid w:val="00AA2A02"/>
    <w:rsid w:val="00AB0807"/>
    <w:rsid w:val="00B061AD"/>
    <w:rsid w:val="00C02CB6"/>
    <w:rsid w:val="00C03B11"/>
    <w:rsid w:val="00C05D85"/>
    <w:rsid w:val="00C2079D"/>
    <w:rsid w:val="00C261F9"/>
    <w:rsid w:val="00CA6898"/>
    <w:rsid w:val="00CC0730"/>
    <w:rsid w:val="00D300C5"/>
    <w:rsid w:val="00DD5382"/>
    <w:rsid w:val="00E713B8"/>
    <w:rsid w:val="00EC3ED7"/>
    <w:rsid w:val="00FB6CA8"/>
    <w:rsid w:val="00FF4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546CFAB"/>
  <w15:chartTrackingRefBased/>
  <w15:docId w15:val="{DC56F176-51E5-4B6F-8BC2-D577F23E7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261F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61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61F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61F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61F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61F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61F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61F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61F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1F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61F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61F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61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61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61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61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61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61F9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C261F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61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1F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61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61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61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61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61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1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1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61F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B080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B0807"/>
  </w:style>
  <w:style w:type="paragraph" w:styleId="Footer">
    <w:name w:val="footer"/>
    <w:basedOn w:val="Normal"/>
    <w:link w:val="FooterChar"/>
    <w:uiPriority w:val="99"/>
    <w:unhideWhenUsed/>
    <w:rsid w:val="00AB080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B0807"/>
  </w:style>
  <w:style w:type="paragraph" w:styleId="Revision">
    <w:name w:val="Revision"/>
    <w:hidden/>
    <w:uiPriority w:val="99"/>
    <w:semiHidden/>
    <w:rsid w:val="00AA2A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2f4969a-9b8f-4d92-939c-455bf916096d}" enabled="0" method="" siteId="{f2f4969a-9b8f-4d92-939c-455bf916096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86</Words>
  <Characters>5621</Characters>
  <Application>Microsoft Office Word</Application>
  <DocSecurity>0</DocSecurity>
  <Lines>46</Lines>
  <Paragraphs>13</Paragraphs>
  <ScaleCrop>false</ScaleCrop>
  <Company/>
  <LinksUpToDate>false</LinksUpToDate>
  <CharactersWithSpaces>6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須山　夏加</dc:creator>
  <cp:keywords/>
  <dc:description/>
  <cp:lastModifiedBy>Laurie Thomas</cp:lastModifiedBy>
  <cp:revision>2</cp:revision>
  <dcterms:created xsi:type="dcterms:W3CDTF">2025-10-31T21:20:00Z</dcterms:created>
  <dcterms:modified xsi:type="dcterms:W3CDTF">2025-10-31T21:20:00Z</dcterms:modified>
</cp:coreProperties>
</file>